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BCE4DE" w14:textId="2CCAECB7" w:rsidR="00F75A64" w:rsidRPr="007F7D68" w:rsidRDefault="00F75A64" w:rsidP="00F75A64">
      <w:pPr>
        <w:spacing w:line="360" w:lineRule="auto"/>
        <w:jc w:val="both"/>
        <w:rPr>
          <w:rFonts w:ascii="Arial" w:eastAsia="Times New Roman" w:hAnsi="Arial" w:cs="Arial"/>
          <w:lang w:eastAsia="en-GB"/>
        </w:rPr>
      </w:pPr>
      <w:r w:rsidRPr="007F7D68">
        <w:rPr>
          <w:rFonts w:ascii="Arial" w:eastAsia="Times New Roman" w:hAnsi="Arial" w:cs="Arial"/>
          <w:color w:val="000000"/>
          <w:lang w:val="en-NZ" w:eastAsia="en-NZ"/>
        </w:rPr>
        <w:t>Supplementary Table 1. Cancer grade group classification</w:t>
      </w:r>
      <w:r w:rsidRPr="007F7D68">
        <w:rPr>
          <w:rFonts w:ascii="Arial" w:eastAsia="Times New Roman" w:hAnsi="Arial" w:cs="Arial"/>
          <w:lang w:eastAsia="en-GB"/>
        </w:rPr>
        <w:t xml:space="preserve"> in the screened group and non-screened group</w:t>
      </w:r>
    </w:p>
    <w:tbl>
      <w:tblPr>
        <w:tblStyle w:val="ListTable1Light-Accent3"/>
        <w:tblW w:w="5000" w:type="pct"/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477DCC" w:rsidRPr="007F7D68" w14:paraId="691615EB" w14:textId="77777777" w:rsidTr="000525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EDEDED"/>
            <w:noWrap/>
            <w:vAlign w:val="center"/>
            <w:hideMark/>
          </w:tcPr>
          <w:p w14:paraId="03A4F4BD" w14:textId="77777777" w:rsidR="00F75A64" w:rsidRPr="007F7D68" w:rsidRDefault="00F75A64" w:rsidP="000525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  <w:t>Grade</w:t>
            </w:r>
          </w:p>
        </w:tc>
        <w:tc>
          <w:tcPr>
            <w:tcW w:w="1000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EDEDED"/>
            <w:noWrap/>
            <w:vAlign w:val="center"/>
            <w:hideMark/>
          </w:tcPr>
          <w:p w14:paraId="6A4DB333" w14:textId="77777777" w:rsidR="00F75A64" w:rsidRPr="007F7D68" w:rsidRDefault="00F75A64" w:rsidP="00052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  <w:t xml:space="preserve">Cohort, </w:t>
            </w:r>
            <w:r w:rsidRPr="007F7D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 w:eastAsia="en-NZ"/>
              </w:rPr>
              <w:t xml:space="preserve">n </w:t>
            </w:r>
            <w:r w:rsidRPr="007F7D68"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  <w:t>(%)</w:t>
            </w:r>
          </w:p>
        </w:tc>
        <w:tc>
          <w:tcPr>
            <w:tcW w:w="1000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EDEDED"/>
            <w:noWrap/>
            <w:vAlign w:val="center"/>
            <w:hideMark/>
          </w:tcPr>
          <w:p w14:paraId="41E0A2BD" w14:textId="77777777" w:rsidR="00F75A64" w:rsidRPr="007F7D68" w:rsidRDefault="00F75A64" w:rsidP="00052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  <w:t xml:space="preserve">Non-screened group, </w:t>
            </w:r>
            <w:r w:rsidRPr="007F7D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 w:eastAsia="en-NZ"/>
              </w:rPr>
              <w:t xml:space="preserve">n </w:t>
            </w:r>
            <w:r w:rsidRPr="007F7D68"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  <w:t>(%)</w:t>
            </w:r>
          </w:p>
        </w:tc>
        <w:tc>
          <w:tcPr>
            <w:tcW w:w="1000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EDEDED"/>
            <w:noWrap/>
            <w:vAlign w:val="center"/>
            <w:hideMark/>
          </w:tcPr>
          <w:p w14:paraId="61D0061F" w14:textId="77777777" w:rsidR="00F75A64" w:rsidRPr="007F7D68" w:rsidRDefault="00F75A64" w:rsidP="00052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  <w:t xml:space="preserve">Screened group, </w:t>
            </w:r>
            <w:r w:rsidRPr="007F7D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 w:eastAsia="en-NZ"/>
              </w:rPr>
              <w:t xml:space="preserve">n </w:t>
            </w:r>
            <w:r w:rsidRPr="007F7D68"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  <w:t>(%)</w:t>
            </w:r>
          </w:p>
        </w:tc>
        <w:tc>
          <w:tcPr>
            <w:tcW w:w="1000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EDEDED"/>
            <w:noWrap/>
            <w:vAlign w:val="center"/>
            <w:hideMark/>
          </w:tcPr>
          <w:p w14:paraId="0487CED3" w14:textId="77777777" w:rsidR="00F75A64" w:rsidRPr="007F7D68" w:rsidRDefault="00F75A64" w:rsidP="00052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 w:eastAsia="en-NZ"/>
              </w:rPr>
              <w:t xml:space="preserve">P </w:t>
            </w:r>
            <w:r w:rsidRPr="007F7D68"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  <w:t>value</w:t>
            </w:r>
          </w:p>
        </w:tc>
      </w:tr>
      <w:tr w:rsidR="00477DCC" w:rsidRPr="007F7D68" w14:paraId="400A5DEF" w14:textId="77777777" w:rsidTr="00052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0F53CB17" w14:textId="77777777" w:rsidR="00F75A64" w:rsidRPr="007F7D68" w:rsidRDefault="00F75A64" w:rsidP="0005255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NZ" w:eastAsia="en-NZ"/>
              </w:rPr>
              <w:t>Low</w:t>
            </w:r>
          </w:p>
        </w:tc>
        <w:tc>
          <w:tcPr>
            <w:tcW w:w="1000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1CA2E85B" w14:textId="77777777" w:rsidR="00F75A64" w:rsidRPr="007F7D68" w:rsidRDefault="00F75A64" w:rsidP="00052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  <w:t>750 (38.0</w:t>
            </w:r>
          </w:p>
        </w:tc>
        <w:tc>
          <w:tcPr>
            <w:tcW w:w="1000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</w:tcPr>
          <w:p w14:paraId="30B8AAF9" w14:textId="77777777" w:rsidR="00F75A64" w:rsidRPr="007F7D68" w:rsidRDefault="00F75A64" w:rsidP="00052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  <w:t>245 (33.8)</w:t>
            </w:r>
          </w:p>
        </w:tc>
        <w:tc>
          <w:tcPr>
            <w:tcW w:w="1000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</w:tcPr>
          <w:p w14:paraId="3783E9F9" w14:textId="77777777" w:rsidR="00F75A64" w:rsidRPr="007F7D68" w:rsidRDefault="00F75A64" w:rsidP="00052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  <w:t>505 (40.5)</w:t>
            </w:r>
          </w:p>
        </w:tc>
        <w:tc>
          <w:tcPr>
            <w:tcW w:w="1000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</w:tcPr>
          <w:p w14:paraId="5AB3D54A" w14:textId="77777777" w:rsidR="00F75A64" w:rsidRPr="007F7D68" w:rsidRDefault="00F75A64" w:rsidP="00052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  <w:t>0.003</w:t>
            </w:r>
          </w:p>
        </w:tc>
      </w:tr>
      <w:tr w:rsidR="00477DCC" w:rsidRPr="007F7D68" w14:paraId="0E8EAC7E" w14:textId="77777777" w:rsidTr="0005255A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EDEDED"/>
            <w:noWrap/>
            <w:vAlign w:val="center"/>
            <w:hideMark/>
          </w:tcPr>
          <w:p w14:paraId="68C282CC" w14:textId="77777777" w:rsidR="00F75A64" w:rsidRPr="007F7D68" w:rsidRDefault="00F75A64" w:rsidP="0005255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NZ" w:eastAsia="en-NZ"/>
              </w:rPr>
              <w:t>Intermediate</w:t>
            </w:r>
          </w:p>
        </w:tc>
        <w:tc>
          <w:tcPr>
            <w:tcW w:w="1000" w:type="pct"/>
            <w:shd w:val="clear" w:color="auto" w:fill="EDEDED"/>
            <w:noWrap/>
            <w:vAlign w:val="center"/>
            <w:hideMark/>
          </w:tcPr>
          <w:p w14:paraId="0920B84F" w14:textId="77777777" w:rsidR="00F75A64" w:rsidRPr="007F7D68" w:rsidRDefault="00F75A64" w:rsidP="00052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  <w:t>666 (33.8)</w:t>
            </w:r>
          </w:p>
        </w:tc>
        <w:tc>
          <w:tcPr>
            <w:tcW w:w="1000" w:type="pct"/>
            <w:shd w:val="clear" w:color="auto" w:fill="EDEDED"/>
            <w:noWrap/>
            <w:vAlign w:val="center"/>
          </w:tcPr>
          <w:p w14:paraId="474B6D44" w14:textId="77777777" w:rsidR="00F75A64" w:rsidRPr="007F7D68" w:rsidRDefault="00F75A64" w:rsidP="00052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  <w:t>242 (33.4)</w:t>
            </w:r>
          </w:p>
        </w:tc>
        <w:tc>
          <w:tcPr>
            <w:tcW w:w="1000" w:type="pct"/>
            <w:shd w:val="clear" w:color="auto" w:fill="EDEDED"/>
            <w:noWrap/>
            <w:vAlign w:val="center"/>
          </w:tcPr>
          <w:p w14:paraId="33AB96E1" w14:textId="77777777" w:rsidR="00F75A64" w:rsidRPr="007F7D68" w:rsidRDefault="00F75A64" w:rsidP="00052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  <w:t>424 (34.0)</w:t>
            </w:r>
          </w:p>
        </w:tc>
        <w:tc>
          <w:tcPr>
            <w:tcW w:w="1000" w:type="pct"/>
            <w:shd w:val="clear" w:color="auto" w:fill="EDEDED"/>
            <w:noWrap/>
            <w:vAlign w:val="center"/>
          </w:tcPr>
          <w:p w14:paraId="58C81306" w14:textId="77777777" w:rsidR="00F75A64" w:rsidRPr="007F7D68" w:rsidRDefault="00F75A64" w:rsidP="00052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  <w:t>0.804</w:t>
            </w:r>
          </w:p>
        </w:tc>
      </w:tr>
      <w:tr w:rsidR="00477DCC" w:rsidRPr="007F7D68" w14:paraId="59F93302" w14:textId="77777777" w:rsidTr="00052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noWrap/>
            <w:vAlign w:val="center"/>
            <w:hideMark/>
          </w:tcPr>
          <w:p w14:paraId="127C130D" w14:textId="77777777" w:rsidR="00F75A64" w:rsidRPr="007F7D68" w:rsidRDefault="00F75A64" w:rsidP="0005255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NZ" w:eastAsia="en-NZ"/>
              </w:rPr>
              <w:t>High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CF392D2" w14:textId="77777777" w:rsidR="00F75A64" w:rsidRPr="007F7D68" w:rsidRDefault="00F75A64" w:rsidP="00052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  <w:t>556 (28.2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754457F" w14:textId="77777777" w:rsidR="00F75A64" w:rsidRPr="007F7D68" w:rsidRDefault="00F75A64" w:rsidP="00052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  <w:t>237 (32.7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6FB16B8" w14:textId="77777777" w:rsidR="00F75A64" w:rsidRPr="007F7D68" w:rsidRDefault="00F75A64" w:rsidP="00052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  <w:t>31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9A354CF" w14:textId="77777777" w:rsidR="00F75A64" w:rsidRPr="007F7D68" w:rsidRDefault="00F75A64" w:rsidP="00052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  <w:t>0.001</w:t>
            </w:r>
          </w:p>
        </w:tc>
      </w:tr>
      <w:tr w:rsidR="00477DCC" w:rsidRPr="007F7D68" w14:paraId="52E2B137" w14:textId="77777777" w:rsidTr="0005255A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bottom w:val="single" w:sz="18" w:space="0" w:color="000000"/>
            </w:tcBorders>
            <w:shd w:val="clear" w:color="auto" w:fill="EDEDED"/>
            <w:noWrap/>
            <w:vAlign w:val="center"/>
            <w:hideMark/>
          </w:tcPr>
          <w:p w14:paraId="4826BB34" w14:textId="77777777" w:rsidR="00F75A64" w:rsidRPr="007F7D68" w:rsidRDefault="00F75A64" w:rsidP="0005255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NZ" w:eastAsia="en-NZ"/>
              </w:rPr>
              <w:t>Total*</w:t>
            </w:r>
          </w:p>
        </w:tc>
        <w:tc>
          <w:tcPr>
            <w:tcW w:w="1000" w:type="pct"/>
            <w:tcBorders>
              <w:bottom w:val="single" w:sz="18" w:space="0" w:color="000000"/>
            </w:tcBorders>
            <w:shd w:val="clear" w:color="auto" w:fill="EDEDED"/>
            <w:noWrap/>
            <w:vAlign w:val="center"/>
            <w:hideMark/>
          </w:tcPr>
          <w:p w14:paraId="10E88DD0" w14:textId="77777777" w:rsidR="00F75A64" w:rsidRPr="007F7D68" w:rsidRDefault="00F75A64" w:rsidP="00052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  <w:t>1972</w:t>
            </w:r>
          </w:p>
        </w:tc>
        <w:tc>
          <w:tcPr>
            <w:tcW w:w="1000" w:type="pct"/>
            <w:tcBorders>
              <w:bottom w:val="single" w:sz="18" w:space="0" w:color="000000"/>
            </w:tcBorders>
            <w:shd w:val="clear" w:color="auto" w:fill="EDEDED"/>
            <w:noWrap/>
            <w:vAlign w:val="center"/>
            <w:hideMark/>
          </w:tcPr>
          <w:p w14:paraId="449528D2" w14:textId="77777777" w:rsidR="00F75A64" w:rsidRPr="007F7D68" w:rsidRDefault="00F75A64" w:rsidP="00052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  <w:t>724</w:t>
            </w:r>
          </w:p>
        </w:tc>
        <w:tc>
          <w:tcPr>
            <w:tcW w:w="1000" w:type="pct"/>
            <w:tcBorders>
              <w:bottom w:val="single" w:sz="18" w:space="0" w:color="000000"/>
            </w:tcBorders>
            <w:shd w:val="clear" w:color="auto" w:fill="EDEDED"/>
            <w:noWrap/>
            <w:vAlign w:val="center"/>
            <w:hideMark/>
          </w:tcPr>
          <w:p w14:paraId="294BEC56" w14:textId="77777777" w:rsidR="00F75A64" w:rsidRPr="007F7D68" w:rsidRDefault="00F75A64" w:rsidP="00052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color w:val="000000"/>
                <w:sz w:val="20"/>
                <w:szCs w:val="20"/>
                <w:lang w:val="en-NZ" w:eastAsia="en-NZ"/>
              </w:rPr>
              <w:t>1248</w:t>
            </w:r>
          </w:p>
        </w:tc>
        <w:tc>
          <w:tcPr>
            <w:tcW w:w="1000" w:type="pct"/>
            <w:tcBorders>
              <w:bottom w:val="single" w:sz="18" w:space="0" w:color="000000"/>
            </w:tcBorders>
            <w:shd w:val="clear" w:color="auto" w:fill="EDEDED"/>
            <w:noWrap/>
            <w:vAlign w:val="center"/>
            <w:hideMark/>
          </w:tcPr>
          <w:p w14:paraId="60B6763B" w14:textId="77777777" w:rsidR="00F75A64" w:rsidRPr="007F7D68" w:rsidRDefault="00F75A64" w:rsidP="00052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NZ" w:eastAsia="en-NZ"/>
              </w:rPr>
            </w:pPr>
          </w:p>
        </w:tc>
      </w:tr>
      <w:tr w:rsidR="00F75A64" w:rsidRPr="007F7D68" w14:paraId="1351194F" w14:textId="77777777" w:rsidTr="00052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5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542D643D" w14:textId="55BFF305" w:rsidR="00477DCC" w:rsidRPr="00CF0467" w:rsidRDefault="00477DCC" w:rsidP="00CF0467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NZ" w:eastAsia="en-NZ"/>
              </w:rPr>
            </w:pPr>
            <w:r w:rsidRPr="002317AF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highlight w:val="yellow"/>
                <w:lang w:val="en-NZ" w:eastAsia="en-NZ"/>
              </w:rPr>
              <w:t>Cancer grade groups at diagnosis for the non-screened and screened groups.</w:t>
            </w: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NZ" w:eastAsia="en-NZ"/>
              </w:rPr>
              <w:t xml:space="preserve"> </w:t>
            </w:r>
            <w:r w:rsidRPr="002317AF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highlight w:val="yellow"/>
                <w:lang w:val="en-NZ" w:eastAsia="en-NZ"/>
              </w:rPr>
              <w:t>Low</w:t>
            </w:r>
            <w:r w:rsidR="0012061E" w:rsidRPr="002317AF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highlight w:val="yellow"/>
                <w:lang w:val="en-NZ" w:eastAsia="en-NZ"/>
              </w:rPr>
              <w:t>-</w:t>
            </w:r>
            <w:r w:rsidRPr="002317AF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highlight w:val="yellow"/>
                <w:lang w:val="en-NZ" w:eastAsia="en-NZ"/>
              </w:rPr>
              <w:t>, intermediate</w:t>
            </w:r>
            <w:r w:rsidR="0012061E" w:rsidRPr="002317AF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highlight w:val="yellow"/>
                <w:lang w:val="en-NZ" w:eastAsia="en-NZ"/>
              </w:rPr>
              <w:t>-</w:t>
            </w:r>
            <w:r w:rsidRPr="002317AF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highlight w:val="yellow"/>
                <w:lang w:val="en-NZ" w:eastAsia="en-NZ"/>
              </w:rPr>
              <w:t xml:space="preserve"> and hig</w:t>
            </w:r>
            <w:r w:rsidR="0012061E" w:rsidRPr="002317AF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highlight w:val="yellow"/>
                <w:lang w:val="en-NZ" w:eastAsia="en-NZ"/>
              </w:rPr>
              <w:t>h-</w:t>
            </w:r>
            <w:r w:rsidRPr="002317AF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highlight w:val="yellow"/>
                <w:lang w:val="en-NZ" w:eastAsia="en-NZ"/>
              </w:rPr>
              <w:t>grade cancer corresponded to Gleason 6, Gleason 7 and Gleason ≥8, respectively.</w:t>
            </w:r>
          </w:p>
          <w:p w14:paraId="5DB56784" w14:textId="32E4C66B" w:rsidR="00F75A64" w:rsidRPr="007F7D68" w:rsidRDefault="00F75A64" w:rsidP="00CF0467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NZ" w:eastAsia="en-NZ"/>
              </w:rPr>
            </w:pPr>
            <w:r w:rsidRPr="007F7D68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NZ" w:eastAsia="en-NZ"/>
              </w:rPr>
              <w:t>*</w:t>
            </w:r>
            <w:r w:rsidRPr="007F7D68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NZ" w:eastAsia="en-GB"/>
              </w:rPr>
              <w:t>Unknown grade = 197 cases (9.1%)</w:t>
            </w:r>
          </w:p>
        </w:tc>
      </w:tr>
    </w:tbl>
    <w:p w14:paraId="7262FFA4" w14:textId="77777777" w:rsidR="00656981" w:rsidRPr="007F7D68" w:rsidRDefault="00656981">
      <w:pPr>
        <w:rPr>
          <w:rFonts w:ascii="Arial" w:hAnsi="Arial" w:cs="Arial"/>
        </w:rPr>
      </w:pPr>
    </w:p>
    <w:sectPr w:rsidR="00656981" w:rsidRPr="007F7D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A64"/>
    <w:rsid w:val="0008140F"/>
    <w:rsid w:val="000E0388"/>
    <w:rsid w:val="000F65C4"/>
    <w:rsid w:val="0012061E"/>
    <w:rsid w:val="001816D4"/>
    <w:rsid w:val="002317AF"/>
    <w:rsid w:val="0026415C"/>
    <w:rsid w:val="002F46B4"/>
    <w:rsid w:val="0039613C"/>
    <w:rsid w:val="003A7EDD"/>
    <w:rsid w:val="00477DCC"/>
    <w:rsid w:val="00496962"/>
    <w:rsid w:val="00591649"/>
    <w:rsid w:val="006510E1"/>
    <w:rsid w:val="00656981"/>
    <w:rsid w:val="00687CC9"/>
    <w:rsid w:val="0069491B"/>
    <w:rsid w:val="00773534"/>
    <w:rsid w:val="007F7D68"/>
    <w:rsid w:val="009A26CA"/>
    <w:rsid w:val="00B84BA3"/>
    <w:rsid w:val="00CF0467"/>
    <w:rsid w:val="00E261AB"/>
    <w:rsid w:val="00E7276C"/>
    <w:rsid w:val="00EA64EF"/>
    <w:rsid w:val="00F75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AE9C3F"/>
  <w15:chartTrackingRefBased/>
  <w15:docId w15:val="{2237699E-30BF-4944-A8A7-950AEA356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A6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F75A6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477DC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9C1F75-F80A-A946-8EF4-1991BD48D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Nguyen</dc:creator>
  <cp:keywords/>
  <dc:description/>
  <cp:lastModifiedBy>Cindy Nguyen</cp:lastModifiedBy>
  <cp:revision>5</cp:revision>
  <dcterms:created xsi:type="dcterms:W3CDTF">2024-08-11T21:32:00Z</dcterms:created>
  <dcterms:modified xsi:type="dcterms:W3CDTF">2024-08-11T21:57:00Z</dcterms:modified>
</cp:coreProperties>
</file>